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pPr w:leftFromText="142" w:rightFromText="142" w:vertAnchor="page" w:horzAnchor="margin" w:tblpY="2145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842"/>
        <w:gridCol w:w="1843"/>
      </w:tblGrid>
      <w:tr w:rsidR="002C2B6C" w:rsidRPr="002066F4" w14:paraId="1BE136BA" w14:textId="77777777" w:rsidTr="00B40D9D">
        <w:trPr>
          <w:trHeight w:val="360"/>
        </w:trPr>
        <w:tc>
          <w:tcPr>
            <w:tcW w:w="8080" w:type="dxa"/>
            <w:gridSpan w:val="4"/>
          </w:tcPr>
          <w:p w14:paraId="024493A8" w14:textId="608B093D" w:rsidR="002C2B6C" w:rsidRPr="002066F4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upplemental </w:t>
            </w:r>
            <w:r w:rsidR="004F34D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ble 1 Details of site of occurrence, CTNNB1 mutation and RECIST PD </w:t>
            </w:r>
          </w:p>
        </w:tc>
      </w:tr>
      <w:tr w:rsidR="002C2B6C" w:rsidRPr="002066F4" w14:paraId="5C773183" w14:textId="77777777" w:rsidTr="00B40D9D">
        <w:trPr>
          <w:trHeight w:val="413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9FD34DF" w14:textId="77777777" w:rsidR="002C2B6C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E21B70" w14:textId="77777777" w:rsidR="002C2B6C" w:rsidRPr="002066F4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A437C05" w14:textId="77777777" w:rsidR="002C2B6C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Non-PD</w:t>
            </w:r>
          </w:p>
          <w:p w14:paraId="59F987AF" w14:textId="77777777" w:rsidR="002C2B6C" w:rsidRPr="002066F4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4D7236F" w14:textId="77777777" w:rsidR="002C2B6C" w:rsidRPr="002066F4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PD</w:t>
            </w:r>
          </w:p>
        </w:tc>
      </w:tr>
      <w:tr w:rsidR="002C2B6C" w:rsidRPr="005B59A3" w14:paraId="39112AB0" w14:textId="77777777" w:rsidTr="00B40D9D">
        <w:trPr>
          <w:trHeight w:val="360"/>
        </w:trPr>
        <w:tc>
          <w:tcPr>
            <w:tcW w:w="2268" w:type="dxa"/>
            <w:vMerge w:val="restart"/>
            <w:tcBorders>
              <w:top w:val="single" w:sz="12" w:space="0" w:color="auto"/>
            </w:tcBorders>
          </w:tcPr>
          <w:p w14:paraId="63B366C6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  <w:t>Site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hideMark/>
          </w:tcPr>
          <w:p w14:paraId="747AA141" w14:textId="77777777" w:rsidR="002C2B6C" w:rsidRPr="005B59A3" w:rsidRDefault="002C2B6C" w:rsidP="00B40D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 w:rsidRPr="002066F4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Extremities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hideMark/>
          </w:tcPr>
          <w:p w14:paraId="1F8926F6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6BA87804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25</w:t>
            </w:r>
          </w:p>
        </w:tc>
      </w:tr>
      <w:tr w:rsidR="002C2B6C" w:rsidRPr="005B59A3" w14:paraId="7B09ADF9" w14:textId="77777777" w:rsidTr="00B40D9D">
        <w:trPr>
          <w:trHeight w:val="360"/>
        </w:trPr>
        <w:tc>
          <w:tcPr>
            <w:tcW w:w="2268" w:type="dxa"/>
            <w:vMerge/>
          </w:tcPr>
          <w:p w14:paraId="629F77E1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noWrap/>
          </w:tcPr>
          <w:p w14:paraId="1AC6D9B1" w14:textId="77777777" w:rsidR="002C2B6C" w:rsidRPr="005B59A3" w:rsidRDefault="002C2B6C" w:rsidP="00B40D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Abdominal wall</w:t>
            </w:r>
          </w:p>
        </w:tc>
        <w:tc>
          <w:tcPr>
            <w:tcW w:w="1842" w:type="dxa"/>
            <w:noWrap/>
            <w:hideMark/>
          </w:tcPr>
          <w:p w14:paraId="599A24CE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843" w:type="dxa"/>
            <w:noWrap/>
            <w:hideMark/>
          </w:tcPr>
          <w:p w14:paraId="0982D3F2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17</w:t>
            </w:r>
          </w:p>
        </w:tc>
      </w:tr>
      <w:tr w:rsidR="002C2B6C" w:rsidRPr="00BB7E1F" w14:paraId="3B3C0487" w14:textId="77777777" w:rsidTr="00B40D9D">
        <w:trPr>
          <w:trHeight w:val="360"/>
        </w:trPr>
        <w:tc>
          <w:tcPr>
            <w:tcW w:w="2268" w:type="dxa"/>
            <w:vMerge/>
          </w:tcPr>
          <w:p w14:paraId="3D64191A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noWrap/>
          </w:tcPr>
          <w:p w14:paraId="4423C6CC" w14:textId="77777777" w:rsidR="002C2B6C" w:rsidRPr="005B59A3" w:rsidRDefault="002C2B6C" w:rsidP="00B40D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proofErr w:type="gram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ther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 xml:space="preserve"> trunk</w:t>
            </w:r>
          </w:p>
        </w:tc>
        <w:tc>
          <w:tcPr>
            <w:tcW w:w="1842" w:type="dxa"/>
            <w:noWrap/>
            <w:hideMark/>
          </w:tcPr>
          <w:p w14:paraId="2B8E5D79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FA4AAE0" w14:textId="77777777" w:rsidR="002C2B6C" w:rsidRPr="00BB7E1F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  <w:t>15</w:t>
            </w:r>
          </w:p>
        </w:tc>
      </w:tr>
      <w:tr w:rsidR="002C2B6C" w:rsidRPr="00BB7E1F" w14:paraId="06C04ABB" w14:textId="77777777" w:rsidTr="00B40D9D">
        <w:trPr>
          <w:trHeight w:val="360"/>
        </w:trPr>
        <w:tc>
          <w:tcPr>
            <w:tcW w:w="2268" w:type="dxa"/>
            <w:vMerge/>
          </w:tcPr>
          <w:p w14:paraId="08868EE1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noWrap/>
          </w:tcPr>
          <w:p w14:paraId="2D240D6E" w14:textId="77777777" w:rsidR="002C2B6C" w:rsidRPr="005B59A3" w:rsidRDefault="002C2B6C" w:rsidP="00B40D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Retroperitoneal</w:t>
            </w:r>
          </w:p>
        </w:tc>
        <w:tc>
          <w:tcPr>
            <w:tcW w:w="1842" w:type="dxa"/>
            <w:noWrap/>
          </w:tcPr>
          <w:p w14:paraId="5B23F792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43" w:type="dxa"/>
            <w:noWrap/>
          </w:tcPr>
          <w:p w14:paraId="0DDD883D" w14:textId="77777777" w:rsidR="002C2B6C" w:rsidRPr="00BB7E1F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</w:tr>
      <w:tr w:rsidR="002C2B6C" w:rsidRPr="009047C2" w14:paraId="4AFB410F" w14:textId="77777777" w:rsidTr="00B40D9D">
        <w:trPr>
          <w:trHeight w:val="360"/>
        </w:trPr>
        <w:tc>
          <w:tcPr>
            <w:tcW w:w="2268" w:type="dxa"/>
            <w:vMerge/>
          </w:tcPr>
          <w:p w14:paraId="19FF8EC0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noWrap/>
          </w:tcPr>
          <w:p w14:paraId="7C1412AB" w14:textId="77777777" w:rsidR="002C2B6C" w:rsidRPr="009047C2" w:rsidRDefault="002C2B6C" w:rsidP="00B40D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  <w:r w:rsidRPr="002066F4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Neck</w:t>
            </w:r>
          </w:p>
        </w:tc>
        <w:tc>
          <w:tcPr>
            <w:tcW w:w="1842" w:type="dxa"/>
            <w:noWrap/>
          </w:tcPr>
          <w:p w14:paraId="291D2FCB" w14:textId="77777777" w:rsidR="002C2B6C" w:rsidRPr="009047C2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1843" w:type="dxa"/>
            <w:noWrap/>
          </w:tcPr>
          <w:p w14:paraId="5FBF5A62" w14:textId="77777777" w:rsidR="002C2B6C" w:rsidRPr="009047C2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0"/>
              </w:rPr>
              <w:t>9</w:t>
            </w:r>
          </w:p>
        </w:tc>
      </w:tr>
      <w:tr w:rsidR="002C2B6C" w:rsidRPr="009047C2" w14:paraId="155C929B" w14:textId="77777777" w:rsidTr="00B40D9D">
        <w:trPr>
          <w:trHeight w:val="360"/>
        </w:trPr>
        <w:tc>
          <w:tcPr>
            <w:tcW w:w="2268" w:type="dxa"/>
            <w:vMerge/>
          </w:tcPr>
          <w:p w14:paraId="23FBC606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noWrap/>
          </w:tcPr>
          <w:p w14:paraId="0CE8AB66" w14:textId="77777777" w:rsidR="002C2B6C" w:rsidRPr="009047C2" w:rsidRDefault="002C2B6C" w:rsidP="00B40D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42" w:type="dxa"/>
            <w:noWrap/>
          </w:tcPr>
          <w:p w14:paraId="55042C04" w14:textId="77777777" w:rsidR="002C2B6C" w:rsidRPr="009047C2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43" w:type="dxa"/>
            <w:noWrap/>
          </w:tcPr>
          <w:p w14:paraId="1C1965A1" w14:textId="77777777" w:rsidR="002C2B6C" w:rsidRPr="009047C2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C2B6C" w:rsidRPr="005B59A3" w14:paraId="253E02A6" w14:textId="77777777" w:rsidTr="00B40D9D">
        <w:trPr>
          <w:trHeight w:val="360"/>
        </w:trPr>
        <w:tc>
          <w:tcPr>
            <w:tcW w:w="2268" w:type="dxa"/>
          </w:tcPr>
          <w:p w14:paraId="1B70F1DE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  <w:r w:rsidRPr="00B40D9D">
              <w:rPr>
                <w:rFonts w:ascii="Times New Roman" w:eastAsia="ＭＳ Ｐゴシック" w:hAnsi="Times New Roman" w:cs="Times New Roman" w:hint="eastAsia"/>
                <w:b/>
                <w:i/>
                <w:iCs/>
                <w:color w:val="000000"/>
                <w:kern w:val="0"/>
                <w:szCs w:val="20"/>
              </w:rPr>
              <w:t>C</w:t>
            </w:r>
            <w:r w:rsidRPr="00B40D9D">
              <w:rPr>
                <w:rFonts w:ascii="Times New Roman" w:eastAsia="ＭＳ Ｐゴシック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TNNB1 </w:t>
            </w:r>
            <w:r w:rsidRPr="005B59A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  <w:t>mutation</w:t>
            </w:r>
          </w:p>
        </w:tc>
        <w:tc>
          <w:tcPr>
            <w:tcW w:w="2127" w:type="dxa"/>
            <w:noWrap/>
            <w:hideMark/>
          </w:tcPr>
          <w:p w14:paraId="56FB95E8" w14:textId="77777777" w:rsidR="002C2B6C" w:rsidRPr="005B59A3" w:rsidRDefault="002C2B6C" w:rsidP="00B40D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 w:rsidRPr="002066F4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T41A</w:t>
            </w:r>
          </w:p>
        </w:tc>
        <w:tc>
          <w:tcPr>
            <w:tcW w:w="1842" w:type="dxa"/>
            <w:noWrap/>
            <w:hideMark/>
          </w:tcPr>
          <w:p w14:paraId="0CB2D155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843" w:type="dxa"/>
          </w:tcPr>
          <w:p w14:paraId="43155A82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2C2B6C" w:rsidRPr="005B59A3" w14:paraId="53F59043" w14:textId="77777777" w:rsidTr="00B40D9D">
        <w:trPr>
          <w:trHeight w:val="360"/>
        </w:trPr>
        <w:tc>
          <w:tcPr>
            <w:tcW w:w="2268" w:type="dxa"/>
          </w:tcPr>
          <w:p w14:paraId="56F8507A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F343EAD" w14:textId="77777777" w:rsidR="002C2B6C" w:rsidRPr="005B59A3" w:rsidRDefault="002C2B6C" w:rsidP="00B40D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 w:rsidRPr="002066F4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T41I</w:t>
            </w:r>
          </w:p>
        </w:tc>
        <w:tc>
          <w:tcPr>
            <w:tcW w:w="1842" w:type="dxa"/>
            <w:noWrap/>
            <w:hideMark/>
          </w:tcPr>
          <w:p w14:paraId="62552AF8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843" w:type="dxa"/>
          </w:tcPr>
          <w:p w14:paraId="785E47CE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</w:tr>
      <w:tr w:rsidR="002C2B6C" w:rsidRPr="005B59A3" w14:paraId="5AACB350" w14:textId="77777777" w:rsidTr="00B40D9D">
        <w:trPr>
          <w:trHeight w:val="360"/>
        </w:trPr>
        <w:tc>
          <w:tcPr>
            <w:tcW w:w="2268" w:type="dxa"/>
          </w:tcPr>
          <w:p w14:paraId="0EAC3FDF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11B0636" w14:textId="77777777" w:rsidR="002C2B6C" w:rsidRPr="005B59A3" w:rsidRDefault="002C2B6C" w:rsidP="00B40D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 w:rsidRPr="002066F4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S45F</w:t>
            </w:r>
          </w:p>
        </w:tc>
        <w:tc>
          <w:tcPr>
            <w:tcW w:w="1842" w:type="dxa"/>
            <w:noWrap/>
            <w:hideMark/>
          </w:tcPr>
          <w:p w14:paraId="04CA01F0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54B91021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2C2B6C" w:rsidRPr="005B59A3" w14:paraId="1676B690" w14:textId="77777777" w:rsidTr="00B40D9D">
        <w:trPr>
          <w:trHeight w:val="360"/>
        </w:trPr>
        <w:tc>
          <w:tcPr>
            <w:tcW w:w="2268" w:type="dxa"/>
          </w:tcPr>
          <w:p w14:paraId="2E67DF2D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61E99664" w14:textId="77777777" w:rsidR="002C2B6C" w:rsidRPr="005B59A3" w:rsidRDefault="002C2B6C" w:rsidP="00B40D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 w:rsidRPr="002066F4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S45P</w:t>
            </w:r>
          </w:p>
        </w:tc>
        <w:tc>
          <w:tcPr>
            <w:tcW w:w="1842" w:type="dxa"/>
            <w:noWrap/>
            <w:hideMark/>
          </w:tcPr>
          <w:p w14:paraId="593B5A63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5075C8F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</w:tr>
      <w:tr w:rsidR="002C2B6C" w:rsidRPr="005B59A3" w14:paraId="495C6A8D" w14:textId="77777777" w:rsidTr="00B40D9D">
        <w:trPr>
          <w:trHeight w:val="360"/>
        </w:trPr>
        <w:tc>
          <w:tcPr>
            <w:tcW w:w="2268" w:type="dxa"/>
          </w:tcPr>
          <w:p w14:paraId="63467945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21A7266F" w14:textId="77777777" w:rsidR="002C2B6C" w:rsidRPr="005B59A3" w:rsidRDefault="002C2B6C" w:rsidP="00B40D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36P</w:t>
            </w:r>
          </w:p>
        </w:tc>
        <w:tc>
          <w:tcPr>
            <w:tcW w:w="1842" w:type="dxa"/>
            <w:noWrap/>
            <w:hideMark/>
          </w:tcPr>
          <w:p w14:paraId="247A260D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D127D43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2C2B6C" w:rsidRPr="005B59A3" w14:paraId="73882EEF" w14:textId="77777777" w:rsidTr="00B40D9D">
        <w:trPr>
          <w:trHeight w:val="360"/>
        </w:trPr>
        <w:tc>
          <w:tcPr>
            <w:tcW w:w="2268" w:type="dxa"/>
          </w:tcPr>
          <w:p w14:paraId="79707CC2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6B6F2100" w14:textId="77777777" w:rsidR="002C2B6C" w:rsidRPr="005B59A3" w:rsidRDefault="002C2B6C" w:rsidP="00B40D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Wild type</w:t>
            </w:r>
          </w:p>
        </w:tc>
        <w:tc>
          <w:tcPr>
            <w:tcW w:w="1842" w:type="dxa"/>
            <w:noWrap/>
            <w:hideMark/>
          </w:tcPr>
          <w:p w14:paraId="2151E707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E18ABEB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14:paraId="4A7D7B7D" w14:textId="77777777" w:rsidR="002C2B6C" w:rsidRDefault="002C2B6C" w:rsidP="006D30D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>D; progressive disease</w:t>
      </w:r>
    </w:p>
    <w:p w14:paraId="4AF73D35" w14:textId="77777777" w:rsidR="002C2B6C" w:rsidRDefault="002C2B6C" w:rsidP="006D30D2">
      <w:pPr>
        <w:rPr>
          <w:rFonts w:ascii="Times New Roman" w:hAnsi="Times New Roman" w:cs="Times New Roman"/>
          <w:sz w:val="22"/>
          <w:szCs w:val="22"/>
        </w:rPr>
      </w:pPr>
    </w:p>
    <w:p w14:paraId="09F3E915" w14:textId="77777777" w:rsidR="002C2B6C" w:rsidRDefault="002C2B6C" w:rsidP="006D30D2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6D418166" w14:textId="77777777" w:rsidR="002C2B6C" w:rsidRDefault="002C2B6C" w:rsidP="006D30D2">
      <w:pPr>
        <w:rPr>
          <w:rFonts w:ascii="Times New Roman" w:hAnsi="Times New Roman" w:cs="Times New Roman"/>
          <w:sz w:val="22"/>
          <w:szCs w:val="22"/>
        </w:rPr>
      </w:pPr>
    </w:p>
    <w:p w14:paraId="3611151D" w14:textId="77777777" w:rsidR="002C2B6C" w:rsidRPr="002E6CA7" w:rsidRDefault="002C2B6C" w:rsidP="006D30D2">
      <w:pPr>
        <w:rPr>
          <w:rFonts w:ascii="Times New Roman" w:hAnsi="Times New Roman" w:cs="Times New Roman"/>
          <w:sz w:val="22"/>
          <w:szCs w:val="22"/>
        </w:rPr>
      </w:pPr>
    </w:p>
    <w:p w14:paraId="7E5010EC" w14:textId="697F15CF" w:rsidR="00471CF6" w:rsidRDefault="00471CF6" w:rsidP="003E076F">
      <w:pPr>
        <w:widowControl/>
      </w:pPr>
    </w:p>
    <w:sectPr w:rsidR="00471CF6" w:rsidSect="003C2E4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465BD" w14:textId="77777777" w:rsidR="001D1249" w:rsidRDefault="001D1249">
      <w:r>
        <w:separator/>
      </w:r>
    </w:p>
  </w:endnote>
  <w:endnote w:type="continuationSeparator" w:id="0">
    <w:p w14:paraId="73CD40C7" w14:textId="77777777" w:rsidR="001D1249" w:rsidRDefault="001D1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07C90" w14:textId="77777777" w:rsidR="001D1249" w:rsidRDefault="001D1249">
      <w:r>
        <w:separator/>
      </w:r>
    </w:p>
  </w:footnote>
  <w:footnote w:type="continuationSeparator" w:id="0">
    <w:p w14:paraId="110A4673" w14:textId="77777777" w:rsidR="001D1249" w:rsidRDefault="001D12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E04BC4"/>
    <w:multiLevelType w:val="hybridMultilevel"/>
    <w:tmpl w:val="FB2428D6"/>
    <w:lvl w:ilvl="0" w:tplc="585081D2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84830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2B6C"/>
    <w:rsid w:val="00044F43"/>
    <w:rsid w:val="00141882"/>
    <w:rsid w:val="001D1249"/>
    <w:rsid w:val="002C2B6C"/>
    <w:rsid w:val="00373C0B"/>
    <w:rsid w:val="003E076F"/>
    <w:rsid w:val="00471CF6"/>
    <w:rsid w:val="004F34DD"/>
    <w:rsid w:val="00615AA3"/>
    <w:rsid w:val="006A7B3F"/>
    <w:rsid w:val="006C2060"/>
    <w:rsid w:val="00781D3E"/>
    <w:rsid w:val="00A96490"/>
    <w:rsid w:val="00C90877"/>
    <w:rsid w:val="00CD5BBD"/>
    <w:rsid w:val="00DA2417"/>
    <w:rsid w:val="00EC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ED333C"/>
  <w15:chartTrackingRefBased/>
  <w15:docId w15:val="{A8978352-029D-F142-B455-6A55F565E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B6C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2B6C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2C2B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C2B6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C2B6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2C2B6C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2C2B6C"/>
    <w:rPr>
      <w:sz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C2B6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C2B6C"/>
    <w:rPr>
      <w:b/>
      <w:bCs/>
      <w:sz w:val="24"/>
    </w:rPr>
  </w:style>
  <w:style w:type="paragraph" w:styleId="ab">
    <w:name w:val="Revision"/>
    <w:hidden/>
    <w:uiPriority w:val="99"/>
    <w:semiHidden/>
    <w:rsid w:val="002C2B6C"/>
    <w:rPr>
      <w:sz w:val="24"/>
    </w:rPr>
  </w:style>
  <w:style w:type="paragraph" w:styleId="ac">
    <w:name w:val="header"/>
    <w:basedOn w:val="a"/>
    <w:link w:val="ad"/>
    <w:uiPriority w:val="99"/>
    <w:unhideWhenUsed/>
    <w:rsid w:val="002C2B6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C2B6C"/>
    <w:rPr>
      <w:sz w:val="24"/>
    </w:rPr>
  </w:style>
  <w:style w:type="paragraph" w:styleId="ae">
    <w:name w:val="footer"/>
    <w:basedOn w:val="a"/>
    <w:link w:val="af"/>
    <w:uiPriority w:val="99"/>
    <w:unhideWhenUsed/>
    <w:rsid w:val="002C2B6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C2B6C"/>
    <w:rPr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2C2B6C"/>
    <w:pPr>
      <w:jc w:val="center"/>
    </w:pPr>
    <w:rPr>
      <w:rFonts w:ascii="Academy Engraved LET" w:hAnsi="Academy Engraved LET"/>
    </w:rPr>
  </w:style>
  <w:style w:type="character" w:customStyle="1" w:styleId="EndNoteBibliographyTitle0">
    <w:name w:val="EndNote Bibliography Title (文字)"/>
    <w:basedOn w:val="a0"/>
    <w:link w:val="EndNoteBibliographyTitle"/>
    <w:rsid w:val="002C2B6C"/>
    <w:rPr>
      <w:rFonts w:ascii="Academy Engraved LET" w:hAnsi="Academy Engraved LET"/>
      <w:sz w:val="24"/>
    </w:rPr>
  </w:style>
  <w:style w:type="paragraph" w:customStyle="1" w:styleId="EndNoteBibliography">
    <w:name w:val="EndNote Bibliography"/>
    <w:basedOn w:val="a"/>
    <w:link w:val="EndNoteBibliography0"/>
    <w:rsid w:val="002C2B6C"/>
    <w:rPr>
      <w:rFonts w:ascii="Academy Engraved LET" w:hAnsi="Academy Engraved LET"/>
    </w:rPr>
  </w:style>
  <w:style w:type="character" w:customStyle="1" w:styleId="EndNoteBibliography0">
    <w:name w:val="EndNote Bibliography (文字)"/>
    <w:basedOn w:val="a0"/>
    <w:link w:val="EndNoteBibliography"/>
    <w:rsid w:val="002C2B6C"/>
    <w:rPr>
      <w:rFonts w:ascii="Academy Engraved LET" w:hAnsi="Academy Engraved LET"/>
      <w:sz w:val="24"/>
    </w:rPr>
  </w:style>
  <w:style w:type="table" w:styleId="af0">
    <w:name w:val="Table Grid"/>
    <w:basedOn w:val="a1"/>
    <w:uiPriority w:val="59"/>
    <w:rsid w:val="002C2B6C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uiPriority w:val="99"/>
    <w:unhideWhenUsed/>
    <w:rsid w:val="002C2B6C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2C2B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井 智久</dc:creator>
  <cp:keywords/>
  <dc:description/>
  <cp:lastModifiedBy>西田 佳弘</cp:lastModifiedBy>
  <cp:revision>5</cp:revision>
  <dcterms:created xsi:type="dcterms:W3CDTF">2022-05-07T01:38:00Z</dcterms:created>
  <dcterms:modified xsi:type="dcterms:W3CDTF">2022-09-23T05:05:00Z</dcterms:modified>
</cp:coreProperties>
</file>